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0"/>
        <w:gridCol w:w="1380"/>
        <w:gridCol w:w="1300"/>
        <w:gridCol w:w="1380"/>
        <w:gridCol w:w="1260"/>
        <w:gridCol w:w="1210"/>
      </w:tblGrid>
      <w:tr w:rsidR="006B3663" w:rsidRPr="006A7326" w14:paraId="49D322CC" w14:textId="77777777" w:rsidTr="007D4376">
        <w:trPr>
          <w:trHeight w:val="300"/>
          <w:jc w:val="center"/>
        </w:trPr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184418B" w14:textId="77777777" w:rsidR="006B3663" w:rsidRPr="005432AF" w:rsidRDefault="006B3663" w:rsidP="007D43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b/>
                <w:bCs/>
                <w:szCs w:val="24"/>
                <w:lang w:val="en-US"/>
              </w:rPr>
              <w:t xml:space="preserve">Table S4 Echocardiography </w:t>
            </w:r>
            <w:r>
              <w:rPr>
                <w:b/>
                <w:bCs/>
                <w:lang w:val="en-US"/>
              </w:rPr>
              <w:t>c</w:t>
            </w:r>
            <w:r w:rsidRPr="00807541">
              <w:rPr>
                <w:b/>
                <w:bCs/>
                <w:lang w:val="en-US"/>
              </w:rPr>
              <w:t xml:space="preserve">haracteristics of </w:t>
            </w:r>
            <w:r>
              <w:rPr>
                <w:b/>
                <w:bCs/>
                <w:lang w:val="en-US"/>
              </w:rPr>
              <w:t xml:space="preserve">females in the </w:t>
            </w:r>
            <w:r w:rsidRPr="00807541">
              <w:rPr>
                <w:b/>
                <w:bCs/>
                <w:lang w:val="en-US"/>
              </w:rPr>
              <w:t>study population</w:t>
            </w:r>
          </w:p>
        </w:tc>
      </w:tr>
      <w:tr w:rsidR="006B3663" w:rsidRPr="005F4F26" w14:paraId="3288327D" w14:textId="77777777" w:rsidTr="007D4376">
        <w:trPr>
          <w:trHeight w:val="315"/>
          <w:jc w:val="center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D9E1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Variabl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760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All</w:t>
            </w:r>
            <w:proofErr w:type="spellEnd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subj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32C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Low</w:t>
            </w:r>
            <w:proofErr w:type="spellEnd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H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2908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Medium H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6642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High</w:t>
            </w:r>
            <w:proofErr w:type="spellEnd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Hb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E7B1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r w:rsidRPr="00EB0FB1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i-FI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</w:tr>
      <w:tr w:rsidR="006B3663" w:rsidRPr="005F4F26" w14:paraId="6D2937A8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C04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Number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of 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subjects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n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0A1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098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1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5AB1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F91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1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BF1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</w:tr>
      <w:tr w:rsidR="006B3663" w:rsidRPr="005F4F26" w14:paraId="607AC4A2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129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Heart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rate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rest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bpm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9CFE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8.3 (9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A552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eastAsia="fi-FI"/>
              </w:rPr>
              <w:t>67 (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2DF5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eastAsia="fi-FI"/>
              </w:rPr>
              <w:t>69 (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CA86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eastAsia="fi-FI"/>
              </w:rPr>
              <w:t>68 (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4B3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177</w:t>
            </w:r>
          </w:p>
        </w:tc>
      </w:tr>
      <w:tr w:rsidR="006B3663" w:rsidRPr="005F4F26" w14:paraId="52651D87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6446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LVM (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113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47.4 (3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C21A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41.9 (30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553B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44.4 (3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6F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57 (38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57C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2</w:t>
            </w:r>
          </w:p>
        </w:tc>
      </w:tr>
      <w:tr w:rsidR="006B3663" w:rsidRPr="005F4F26" w14:paraId="29135D85" w14:textId="77777777" w:rsidTr="007D4376">
        <w:trPr>
          <w:trHeight w:val="36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A8D3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VMi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 (g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65E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3.2 (1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C15A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81.9 (1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E9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1.9 (1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F63A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6.2 (18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FF63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74</w:t>
            </w:r>
          </w:p>
        </w:tc>
      </w:tr>
      <w:tr w:rsidR="006B3663" w:rsidRPr="005F4F26" w14:paraId="5E61F616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8803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VEDV (m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CCFB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7.3 (1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969E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84.5 (16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18A5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7.1 (1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457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0.5 (21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431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47</w:t>
            </w:r>
          </w:p>
        </w:tc>
      </w:tr>
      <w:tr w:rsidR="006B3663" w:rsidRPr="005F4F26" w14:paraId="0E52A88D" w14:textId="77777777" w:rsidTr="007D4376">
        <w:trPr>
          <w:trHeight w:val="36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A579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VEDVi (mL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9FC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9.8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0918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0.3 (9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C1A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9.9 (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C94F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9.0 (9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D622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511</w:t>
            </w:r>
          </w:p>
        </w:tc>
      </w:tr>
      <w:tr w:rsidR="006B3663" w:rsidRPr="005F4F26" w14:paraId="029F442A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E6AB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ST at diastole (cm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DF80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6 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FFDF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84 (0.1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E11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7 (0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65F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8 (0.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5D25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40</w:t>
            </w:r>
          </w:p>
        </w:tc>
      </w:tr>
      <w:tr w:rsidR="006B3663" w:rsidRPr="005F4F26" w14:paraId="6D0AB523" w14:textId="77777777" w:rsidTr="007D4376">
        <w:trPr>
          <w:trHeight w:val="36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AC11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STi (cm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37C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9 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F539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8 (0.0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2F87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50 (0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FAC7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9 (0.0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68A2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334</w:t>
            </w:r>
          </w:p>
        </w:tc>
      </w:tr>
      <w:tr w:rsidR="006B3663" w:rsidRPr="005F4F26" w14:paraId="31CFADA5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F8F3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PWT (cm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839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4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434C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81 (0.1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841E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3 (0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2DA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7 (0.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D600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4</w:t>
            </w:r>
          </w:p>
        </w:tc>
      </w:tr>
      <w:tr w:rsidR="006B3663" w:rsidRPr="005F4F26" w14:paraId="09B15F73" w14:textId="77777777" w:rsidTr="007D4376">
        <w:trPr>
          <w:trHeight w:val="36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5F26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PWTi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 (cm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DDDE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7 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5C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7 (0.0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969A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7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8FA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8 (0.0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B8EE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653</w:t>
            </w:r>
          </w:p>
        </w:tc>
      </w:tr>
      <w:tr w:rsidR="006B3663" w:rsidRPr="005F4F26" w14:paraId="33ABB8DD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8236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RW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3DB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34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59B2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33 (0.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9E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34 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841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35 (0.0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7275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66</w:t>
            </w:r>
          </w:p>
        </w:tc>
      </w:tr>
      <w:tr w:rsidR="006B3663" w:rsidRPr="005F4F26" w14:paraId="232B789F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BF4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AESV (m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6A65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0.6 (1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849A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0.5 (1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E9B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9.8 (1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CEC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1.6 (14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54AF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610</w:t>
            </w:r>
          </w:p>
        </w:tc>
      </w:tr>
      <w:tr w:rsidR="006B3663" w:rsidRPr="005F4F26" w14:paraId="5D12AFB4" w14:textId="77777777" w:rsidTr="007D4376">
        <w:trPr>
          <w:trHeight w:val="36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455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nb-NO" w:eastAsia="fi-FI"/>
              </w:rPr>
              <w:t>LAESVi (mL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nb-NO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nb-NO" w:eastAsia="fi-FI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00A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it-IT" w:eastAsia="fi-FI"/>
              </w:rPr>
              <w:t>28.6 (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3D56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it-IT" w:eastAsia="fi-FI"/>
              </w:rPr>
              <w:t>29.3 (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D9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it-IT" w:eastAsia="fi-FI"/>
              </w:rPr>
              <w:t>28.2 (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8F98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it-IT" w:eastAsia="fi-FI"/>
              </w:rPr>
              <w:t>28.4 (7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721E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it-IT" w:eastAsia="fi-FI"/>
              </w:rPr>
              <w:t>0.495</w:t>
            </w:r>
          </w:p>
        </w:tc>
      </w:tr>
      <w:tr w:rsidR="006B3663" w:rsidRPr="005F4F26" w14:paraId="7084E770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7F2F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LVEF 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biplane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EC0A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1.6 (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1DC9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61.7 (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A647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1.6 (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7BE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1.3 (5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F579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828</w:t>
            </w:r>
          </w:p>
        </w:tc>
      </w:tr>
      <w:tr w:rsidR="006B3663" w:rsidRPr="005F4F26" w14:paraId="68CE9DF6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B4A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GLS (%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C248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-21.9 (2.2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21AB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-22.2 (1.9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6AF9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-22.0 (2.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A1BB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-21.4 (2.3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6385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8</w:t>
            </w:r>
          </w:p>
        </w:tc>
      </w:tr>
      <w:tr w:rsidR="006B3663" w:rsidRPr="005F4F26" w14:paraId="57C2F6C0" w14:textId="77777777" w:rsidTr="007D4376">
        <w:trPr>
          <w:trHeight w:val="300"/>
          <w:jc w:val="center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CC7E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E/e’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7EDB7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7.4 (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6D8F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7.3 (1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2C5E4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7.4 (1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857D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7.5 (1.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3AEBB" w14:textId="77777777" w:rsidR="006B3663" w:rsidRPr="005F4F26" w:rsidRDefault="006B3663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59</w:t>
            </w:r>
          </w:p>
        </w:tc>
      </w:tr>
    </w:tbl>
    <w:p w14:paraId="4BE63C53" w14:textId="77777777" w:rsidR="008066CE" w:rsidRDefault="008066CE"/>
    <w:sectPr w:rsidR="008066C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CE"/>
    <w:rsid w:val="00266377"/>
    <w:rsid w:val="006B3663"/>
    <w:rsid w:val="0080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1C964"/>
  <w15:chartTrackingRefBased/>
  <w15:docId w15:val="{AC323CBB-13C6-4AA9-93BD-8E2E3052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663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6C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6C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6C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6C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6CE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6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1026</Characters>
  <Application>Microsoft Office Word</Application>
  <DocSecurity>0</DocSecurity>
  <Lines>8</Lines>
  <Paragraphs>2</Paragraphs>
  <ScaleCrop>false</ScaleCrop>
  <Company>University of Oulu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Tapio</dc:creator>
  <cp:keywords/>
  <dc:description/>
  <cp:lastModifiedBy>Joona Tapio</cp:lastModifiedBy>
  <cp:revision>2</cp:revision>
  <dcterms:created xsi:type="dcterms:W3CDTF">2024-05-17T07:45:00Z</dcterms:created>
  <dcterms:modified xsi:type="dcterms:W3CDTF">2024-05-17T07:45:00Z</dcterms:modified>
</cp:coreProperties>
</file>